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Supplementary Figure 1</w:t>
      </w: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(</w:t>
      </w:r>
      <w:r w:rsidRPr="00BD05A1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A</w:t>
      </w:r>
      <w:r w:rsidRPr="00BD05A1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) Immunofluorescence staining for CD45 (red, Alexa Fluor 555) and CD68 (green, Alexa Fluor 633) on arteries isolated from patients with severe ASO. Representative images of co-staining were shown.</w:t>
      </w: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Supplementary Figure 2</w:t>
      </w:r>
    </w:p>
    <w:p w:rsidR="008E1F6E" w:rsidRPr="00BD05A1" w:rsidRDefault="008E1F6E" w:rsidP="008E1F6E">
      <w:pPr>
        <w:snapToGrid w:val="0"/>
        <w:spacing w:after="120" w:line="480" w:lineRule="auto"/>
        <w:jc w:val="left"/>
        <w:rPr>
          <w:rFonts w:ascii="Times New Roman" w:hAnsi="Times New Roman" w:cs="Times New Roman"/>
          <w:iCs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iCs/>
          <w:color w:val="000000" w:themeColor="text1"/>
          <w:sz w:val="28"/>
          <w:szCs w:val="28"/>
          <w:lang w:val="en-GB"/>
        </w:rPr>
        <w:t>(</w:t>
      </w:r>
      <w:r w:rsidRPr="00BD05A1"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lang w:val="en-GB"/>
        </w:rPr>
        <w:t>A-B</w:t>
      </w:r>
      <w:r w:rsidRPr="00BD05A1">
        <w:rPr>
          <w:rFonts w:ascii="Times New Roman" w:hAnsi="Times New Roman" w:cs="Times New Roman"/>
          <w:iCs/>
          <w:color w:val="000000" w:themeColor="text1"/>
          <w:sz w:val="28"/>
          <w:szCs w:val="28"/>
          <w:lang w:val="en-GB"/>
        </w:rPr>
        <w:t>) VSMC stable cell lines were established by lentivirus expressing control, Abi1-e10, and Abi1-Δe10. After blasticidin selection, Abi1 gene expression was confirmed by real-time qPCR and immunoblotting assays. (</w:t>
      </w:r>
      <w:r w:rsidRPr="00BD05A1"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lang w:val="en-GB"/>
        </w:rPr>
        <w:t>C-D</w:t>
      </w:r>
      <w:r w:rsidRPr="00BD05A1">
        <w:rPr>
          <w:rFonts w:ascii="Times New Roman" w:hAnsi="Times New Roman" w:cs="Times New Roman"/>
          <w:iCs/>
          <w:color w:val="000000" w:themeColor="text1"/>
          <w:sz w:val="28"/>
          <w:szCs w:val="28"/>
          <w:lang w:val="en-GB"/>
        </w:rPr>
        <w:t xml:space="preserve">) VSMC stable cell lines were established by lentivirus expressing control and shMBNL1. After puromycin selection, MBNL1 gene expression was confirmed by real-time qPCR and immunoblotting assays. </w:t>
      </w: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Supplementary Figure 3</w:t>
      </w:r>
    </w:p>
    <w:p w:rsidR="008E1F6E" w:rsidRPr="00BD05A1" w:rsidRDefault="008E1F6E" w:rsidP="008E1F6E">
      <w:pPr>
        <w:snapToGrid w:val="0"/>
        <w:spacing w:after="120" w:line="480" w:lineRule="auto"/>
        <w:jc w:val="left"/>
        <w:rPr>
          <w:rFonts w:ascii="Times New Roman" w:hAnsi="Times New Roman" w:cs="Times New Roman"/>
          <w:iCs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(</w:t>
      </w:r>
      <w:r w:rsidRPr="00BD05A1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A</w:t>
      </w:r>
      <w:r w:rsidRPr="00BD05A1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) VSMC cell lines were stably transduced by control and shMBNL1 lentivirus, the mRNA and protein expression of TNFα and CCL2 were measured by realtime-qPCR. (</w:t>
      </w:r>
      <w:r w:rsidRPr="00BD05A1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B</w:t>
      </w:r>
      <w:r w:rsidRPr="00BD05A1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)VSMC cell lines were stably transduced by Abi1-e10 and Abi1-Δe10 lentivirus, the mRNA and protein expression of TNFα and CCL2 were measured by realtime-qPCR.</w:t>
      </w: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Supplementary table1</w:t>
      </w: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/>
        </w:rPr>
        <w:t>Demographic information of patients</w:t>
      </w: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Supplementary table2 </w:t>
      </w: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/>
        </w:rPr>
        <w:lastRenderedPageBreak/>
        <w:t>Information of realtime-qPCR primers used in this manuscript</w:t>
      </w: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/>
        </w:rPr>
      </w:pP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Supplementary table3 </w:t>
      </w: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/>
        </w:rPr>
      </w:pPr>
      <w:r w:rsidRPr="00BD05A1"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/>
        </w:rPr>
        <w:t>Information of antibodies used in this manuscript</w:t>
      </w:r>
    </w:p>
    <w:p w:rsidR="008E1F6E" w:rsidRPr="00BD05A1" w:rsidRDefault="008E1F6E" w:rsidP="008E1F6E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8"/>
          <w:szCs w:val="28"/>
          <w:lang w:val="en-GB"/>
        </w:rPr>
      </w:pPr>
    </w:p>
    <w:p w:rsidR="007D491B" w:rsidRDefault="007D491B">
      <w:bookmarkStart w:id="0" w:name="_GoBack"/>
      <w:bookmarkEnd w:id="0"/>
    </w:p>
    <w:sectPr w:rsidR="007D491B" w:rsidSect="00157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A93"/>
    <w:rsid w:val="000438ED"/>
    <w:rsid w:val="00062BF3"/>
    <w:rsid w:val="000A2CE6"/>
    <w:rsid w:val="001253B5"/>
    <w:rsid w:val="00162F65"/>
    <w:rsid w:val="001B324A"/>
    <w:rsid w:val="00257AB5"/>
    <w:rsid w:val="00280AEC"/>
    <w:rsid w:val="00366386"/>
    <w:rsid w:val="0039139F"/>
    <w:rsid w:val="00500C8E"/>
    <w:rsid w:val="005638B8"/>
    <w:rsid w:val="0057450C"/>
    <w:rsid w:val="005A0F82"/>
    <w:rsid w:val="00620789"/>
    <w:rsid w:val="006E6B81"/>
    <w:rsid w:val="0078447F"/>
    <w:rsid w:val="007D491B"/>
    <w:rsid w:val="007E0034"/>
    <w:rsid w:val="008735D1"/>
    <w:rsid w:val="008E1F6E"/>
    <w:rsid w:val="00912762"/>
    <w:rsid w:val="00964C33"/>
    <w:rsid w:val="00991393"/>
    <w:rsid w:val="009F70FC"/>
    <w:rsid w:val="00A86A93"/>
    <w:rsid w:val="00AD6D26"/>
    <w:rsid w:val="00AF2C3C"/>
    <w:rsid w:val="00AF5EF3"/>
    <w:rsid w:val="00B121F5"/>
    <w:rsid w:val="00CF6FE2"/>
    <w:rsid w:val="00D65CE6"/>
    <w:rsid w:val="00F4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D90CB3-B738-4570-98CA-FF4E56771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F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02-24T14:06:00Z</dcterms:created>
  <dcterms:modified xsi:type="dcterms:W3CDTF">2021-02-24T14:06:00Z</dcterms:modified>
</cp:coreProperties>
</file>